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FA772" w14:textId="64D2C7AB" w:rsidR="002A7CD5" w:rsidRPr="00CD500D" w:rsidRDefault="00CD500D" w:rsidP="00CD500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CD500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>T</w:t>
      </w:r>
      <w:r w:rsidRPr="00CD500D">
        <w:rPr>
          <w:rFonts w:ascii="Times New Roman" w:eastAsia="宋体" w:hAnsi="Times New Roman" w:cs="Times New Roman"/>
          <w:b/>
          <w:bCs/>
          <w:color w:val="000000"/>
          <w:kern w:val="0"/>
          <w:sz w:val="22"/>
          <w14:ligatures w14:val="none"/>
        </w:rPr>
        <w:t>able S1</w:t>
      </w:r>
    </w:p>
    <w:tbl>
      <w:tblPr>
        <w:tblW w:w="786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6606"/>
        <w:gridCol w:w="1371"/>
      </w:tblGrid>
      <w:tr w:rsidR="002A7CD5" w:rsidRPr="002A7CD5" w14:paraId="0C9940C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5EB063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45B4601" w14:textId="3BC33746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24F1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alue</w:t>
            </w:r>
          </w:p>
        </w:tc>
      </w:tr>
      <w:tr w:rsidR="002A7CD5" w:rsidRPr="002A7CD5" w14:paraId="7E7ABC1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10DC3A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gnostics_Image-original_Mea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8173C8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54552</w:t>
            </w:r>
          </w:p>
        </w:tc>
      </w:tr>
      <w:tr w:rsidR="002A7CD5" w:rsidRPr="002A7CD5" w14:paraId="49FBCF7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58FE0D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gnostics_Mask-original_VolumeN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B2809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36297</w:t>
            </w:r>
          </w:p>
        </w:tc>
      </w:tr>
      <w:tr w:rsidR="002A7CD5" w:rsidRPr="002A7CD5" w14:paraId="2DA96C1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C52BAF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gnostics_Mask-interpolated_VolumeN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DB21B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20714</w:t>
            </w:r>
          </w:p>
        </w:tc>
      </w:tr>
      <w:tr w:rsidR="002A7CD5" w:rsidRPr="002A7CD5" w14:paraId="3C1A746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7A42C2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shape_Maximum2DDiameterSlic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03FD6A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704127</w:t>
            </w:r>
          </w:p>
        </w:tc>
      </w:tr>
      <w:tr w:rsidR="002A7CD5" w:rsidRPr="002A7CD5" w14:paraId="4E25D22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DF03B9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shape_Sphericit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2A846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3923</w:t>
            </w:r>
          </w:p>
        </w:tc>
      </w:tr>
      <w:tr w:rsidR="002A7CD5" w:rsidRPr="002A7CD5" w14:paraId="69324C2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BFD377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Kurto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4549E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745659</w:t>
            </w:r>
          </w:p>
        </w:tc>
      </w:tr>
      <w:tr w:rsidR="002A7CD5" w:rsidRPr="002A7CD5" w14:paraId="3FCA06F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99FAD4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Skewnes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DC7A9C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95904</w:t>
            </w:r>
          </w:p>
        </w:tc>
      </w:tr>
      <w:tr w:rsidR="002A7CD5" w:rsidRPr="002A7CD5" w14:paraId="26930A8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47A4EB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32A3DD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716779</w:t>
            </w:r>
          </w:p>
        </w:tc>
      </w:tr>
      <w:tr w:rsidR="002A7CD5" w:rsidRPr="002A7CD5" w14:paraId="37FE0F6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2083B2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D1498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73102</w:t>
            </w:r>
          </w:p>
        </w:tc>
      </w:tr>
      <w:tr w:rsidR="002A7CD5" w:rsidRPr="002A7CD5" w14:paraId="74C1D64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8A233C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dm_LargeDependence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A8D35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644411</w:t>
            </w:r>
          </w:p>
        </w:tc>
      </w:tr>
      <w:tr w:rsidR="002A7CD5" w:rsidRPr="002A7CD5" w14:paraId="0D5971C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B472C4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firstorder_InterquartileRan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7B683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383771</w:t>
            </w:r>
          </w:p>
        </w:tc>
      </w:tr>
      <w:tr w:rsidR="002A7CD5" w:rsidRPr="002A7CD5" w14:paraId="34F870D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B6DAAF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firstorder_RobustMeanAbsoluteDeviatio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943B15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504968</w:t>
            </w:r>
          </w:p>
        </w:tc>
      </w:tr>
      <w:tr w:rsidR="002A7CD5" w:rsidRPr="002A7CD5" w14:paraId="47C24AB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A0DAE2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DF54BB" w14:textId="21078414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190539</w:t>
            </w:r>
          </w:p>
        </w:tc>
      </w:tr>
      <w:tr w:rsidR="002A7CD5" w:rsidRPr="002A7CD5" w14:paraId="518D3AB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3BA5FC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FF9E9D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12615</w:t>
            </w:r>
          </w:p>
        </w:tc>
      </w:tr>
      <w:tr w:rsidR="002A7CD5" w:rsidRPr="002A7CD5" w14:paraId="27AAF2F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213701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gldm_Small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C0708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537342</w:t>
            </w:r>
          </w:p>
        </w:tc>
      </w:tr>
      <w:tr w:rsidR="002A7CD5" w:rsidRPr="002A7CD5" w14:paraId="0E83D59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438DA5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ngtdm_Contrast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41CC37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238005</w:t>
            </w:r>
          </w:p>
        </w:tc>
      </w:tr>
      <w:tr w:rsidR="002A7CD5" w:rsidRPr="002A7CD5" w14:paraId="639B513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2A508F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firstorder_Kurto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56F90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20973</w:t>
            </w:r>
          </w:p>
        </w:tc>
      </w:tr>
      <w:tr w:rsidR="002A7CD5" w:rsidRPr="002A7CD5" w14:paraId="168CC44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8885BA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firstorder_Skewnes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306B3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90003</w:t>
            </w:r>
          </w:p>
        </w:tc>
      </w:tr>
      <w:tr w:rsidR="002A7CD5" w:rsidRPr="002A7CD5" w14:paraId="45C9E87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153190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Correlatio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F44A0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17736</w:t>
            </w:r>
          </w:p>
        </w:tc>
      </w:tr>
      <w:tr w:rsidR="002A7CD5" w:rsidRPr="002A7CD5" w14:paraId="599C514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DE8980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F1CA96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948574</w:t>
            </w:r>
          </w:p>
        </w:tc>
      </w:tr>
      <w:tr w:rsidR="002A7CD5" w:rsidRPr="002A7CD5" w14:paraId="776AEC1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CE7D23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792AC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451739</w:t>
            </w:r>
          </w:p>
        </w:tc>
      </w:tr>
      <w:tr w:rsidR="002A7CD5" w:rsidRPr="002A7CD5" w14:paraId="3A4ADCA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BF0C38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Imc1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89749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909608</w:t>
            </w:r>
          </w:p>
        </w:tc>
      </w:tr>
      <w:tr w:rsidR="002A7CD5" w:rsidRPr="002A7CD5" w14:paraId="11DA7CC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500196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Imc2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FDAA43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93832</w:t>
            </w:r>
          </w:p>
        </w:tc>
      </w:tr>
      <w:tr w:rsidR="002A7CD5" w:rsidRPr="002A7CD5" w14:paraId="648FE75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5F13A2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MCC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251BB6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65229</w:t>
            </w:r>
          </w:p>
        </w:tc>
      </w:tr>
      <w:tr w:rsidR="002A7CD5" w:rsidRPr="002A7CD5" w14:paraId="42FB0EE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FABBF6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rlm_RunEntrop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DB1D2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649279</w:t>
            </w:r>
          </w:p>
        </w:tc>
      </w:tr>
      <w:tr w:rsidR="002A7CD5" w:rsidRPr="002A7CD5" w14:paraId="3B1C59F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4779FB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szm_LowGrayLevelZone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37FE1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95288</w:t>
            </w:r>
          </w:p>
        </w:tc>
      </w:tr>
      <w:tr w:rsidR="002A7CD5" w:rsidRPr="002A7CD5" w14:paraId="2625CD0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9B3C12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bp-2D_glszm_GrayLevelNonUniformit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004E08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20714</w:t>
            </w:r>
          </w:p>
        </w:tc>
      </w:tr>
      <w:tr w:rsidR="002A7CD5" w:rsidRPr="002A7CD5" w14:paraId="32C64DD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337F57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bp-2D_glszm_ZoneVarianc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D0A13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62093</w:t>
            </w:r>
          </w:p>
        </w:tc>
      </w:tr>
      <w:tr w:rsidR="002A7CD5" w:rsidRPr="002A7CD5" w14:paraId="0064B87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CA42EA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cm_Autocorrelatio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19EB3C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512139</w:t>
            </w:r>
          </w:p>
        </w:tc>
      </w:tr>
      <w:tr w:rsidR="002A7CD5" w:rsidRPr="002A7CD5" w14:paraId="68DD1CE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3062DF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cm_Imc2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F1D0F3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071747</w:t>
            </w:r>
          </w:p>
        </w:tc>
      </w:tr>
      <w:tr w:rsidR="002A7CD5" w:rsidRPr="002A7CD5" w14:paraId="53BB683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5AA89B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dm_DependenceEntrop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70C82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349937</w:t>
            </w:r>
          </w:p>
        </w:tc>
      </w:tr>
      <w:tr w:rsidR="002A7CD5" w:rsidRPr="002A7CD5" w14:paraId="7FB77E0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79AF7E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dm_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25298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499689</w:t>
            </w:r>
          </w:p>
        </w:tc>
      </w:tr>
      <w:tr w:rsidR="002A7CD5" w:rsidRPr="002A7CD5" w14:paraId="7D609C7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D6BC0B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dm_LargeDependence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CD206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91324</w:t>
            </w:r>
          </w:p>
        </w:tc>
      </w:tr>
      <w:tr w:rsidR="002A7CD5" w:rsidRPr="002A7CD5" w14:paraId="24291A0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E5EFF3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rlm_HighGrayLevelRun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7171D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461095</w:t>
            </w:r>
          </w:p>
        </w:tc>
      </w:tr>
      <w:tr w:rsidR="002A7CD5" w:rsidRPr="002A7CD5" w14:paraId="2AF138F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7D7441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rlm_Long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5D361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23494</w:t>
            </w:r>
          </w:p>
        </w:tc>
      </w:tr>
      <w:tr w:rsidR="002A7CD5" w:rsidRPr="002A7CD5" w14:paraId="29E8F77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3226A1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rlm_Short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4BD2F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940719</w:t>
            </w:r>
          </w:p>
        </w:tc>
      </w:tr>
      <w:tr w:rsidR="002A7CD5" w:rsidRPr="002A7CD5" w14:paraId="3D0AEBB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96A87B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szm_HighGrayLevelZone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E6530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94163</w:t>
            </w:r>
          </w:p>
        </w:tc>
      </w:tr>
      <w:tr w:rsidR="002A7CD5" w:rsidRPr="002A7CD5" w14:paraId="4330DE9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7016E3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szm_SmallArea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EF4B8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4645</w:t>
            </w:r>
          </w:p>
        </w:tc>
      </w:tr>
      <w:tr w:rsidR="002A7CD5" w:rsidRPr="002A7CD5" w14:paraId="416C21A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4D9412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garithm_glszm_ZoneEntrop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A5EC6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58433</w:t>
            </w:r>
          </w:p>
        </w:tc>
      </w:tr>
      <w:tr w:rsidR="002A7CD5" w:rsidRPr="002A7CD5" w14:paraId="0E5B27A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C551BB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Skewnes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1590A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003511</w:t>
            </w:r>
          </w:p>
        </w:tc>
      </w:tr>
      <w:tr w:rsidR="002A7CD5" w:rsidRPr="002A7CD5" w14:paraId="69D3C63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A0D8C2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4C6CDD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516192</w:t>
            </w:r>
          </w:p>
        </w:tc>
      </w:tr>
      <w:tr w:rsidR="002A7CD5" w:rsidRPr="002A7CD5" w14:paraId="3A1DD2B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C67F14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AA07E6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27441</w:t>
            </w:r>
          </w:p>
        </w:tc>
      </w:tr>
      <w:tr w:rsidR="002A7CD5" w:rsidRPr="002A7CD5" w14:paraId="3737F40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529912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quare_glcm_MaximumProbabilit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B20A0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520178</w:t>
            </w:r>
          </w:p>
        </w:tc>
      </w:tr>
      <w:tr w:rsidR="002A7CD5" w:rsidRPr="002A7CD5" w14:paraId="50F3A90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89A8F6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dm_DependenceNonUniformityNormalized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7D60B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01273</w:t>
            </w:r>
          </w:p>
        </w:tc>
      </w:tr>
      <w:tr w:rsidR="002A7CD5" w:rsidRPr="002A7CD5" w14:paraId="0C0C382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EA8C1B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dm_DependenceVarianc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B1B941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238126</w:t>
            </w:r>
          </w:p>
        </w:tc>
      </w:tr>
      <w:tr w:rsidR="002A7CD5" w:rsidRPr="002A7CD5" w14:paraId="53E0640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BD3F4A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dm_Small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5EAB5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27968</w:t>
            </w:r>
          </w:p>
        </w:tc>
      </w:tr>
      <w:tr w:rsidR="002A7CD5" w:rsidRPr="002A7CD5" w14:paraId="1D8C3FD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26938B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rlm_RunLengthNonUniformityNormalized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9B1300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824171</w:t>
            </w:r>
          </w:p>
        </w:tc>
      </w:tr>
      <w:tr w:rsidR="002A7CD5" w:rsidRPr="002A7CD5" w14:paraId="5400024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879865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ngtdm_Contrast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23F87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826089</w:t>
            </w:r>
          </w:p>
        </w:tc>
      </w:tr>
      <w:tr w:rsidR="002A7CD5" w:rsidRPr="002A7CD5" w14:paraId="6707AF2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F63A90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firstorder_Kurto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58E9A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462457</w:t>
            </w:r>
          </w:p>
        </w:tc>
      </w:tr>
      <w:tr w:rsidR="002A7CD5" w:rsidRPr="002A7CD5" w14:paraId="47EF130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CD6AFE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firstorder_Ran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26F0C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910735</w:t>
            </w:r>
          </w:p>
        </w:tc>
      </w:tr>
      <w:tr w:rsidR="002A7CD5" w:rsidRPr="002A7CD5" w14:paraId="15C4380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9B9B12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firstorder_Skewnes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3CD4B0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16326</w:t>
            </w:r>
          </w:p>
        </w:tc>
      </w:tr>
      <w:tr w:rsidR="002A7CD5" w:rsidRPr="002A7CD5" w14:paraId="1D36890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3A6B21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0A3F9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261579</w:t>
            </w:r>
          </w:p>
        </w:tc>
      </w:tr>
      <w:tr w:rsidR="002A7CD5" w:rsidRPr="002A7CD5" w14:paraId="6573354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032BC9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5799C6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76082</w:t>
            </w:r>
          </w:p>
        </w:tc>
      </w:tr>
      <w:tr w:rsidR="002A7CD5" w:rsidRPr="002A7CD5" w14:paraId="1C96A7E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FCFAE4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gldm_LargeDependence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5E7AB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70238</w:t>
            </w:r>
          </w:p>
        </w:tc>
      </w:tr>
      <w:tr w:rsidR="002A7CD5" w:rsidRPr="002A7CD5" w14:paraId="1DB56F6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AB4388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glrlm_HighGrayLevelRun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EEAB88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82194</w:t>
            </w:r>
          </w:p>
        </w:tc>
      </w:tr>
      <w:tr w:rsidR="002A7CD5" w:rsidRPr="002A7CD5" w14:paraId="4DC0A86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47EA46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glrlm_Long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758D7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83517</w:t>
            </w:r>
          </w:p>
        </w:tc>
      </w:tr>
      <w:tr w:rsidR="002A7CD5" w:rsidRPr="002A7CD5" w14:paraId="3BB387A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3087A2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glszm_HighGrayLevelZone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4275F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599438</w:t>
            </w:r>
          </w:p>
        </w:tc>
      </w:tr>
      <w:tr w:rsidR="002A7CD5" w:rsidRPr="002A7CD5" w14:paraId="41F89EF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168CB9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glszm_SmallArea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58491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131135</w:t>
            </w:r>
          </w:p>
        </w:tc>
      </w:tr>
      <w:tr w:rsidR="002A7CD5" w:rsidRPr="002A7CD5" w14:paraId="25F479C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9F8537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firstorder_Minim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A7946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178056</w:t>
            </w:r>
          </w:p>
        </w:tc>
      </w:tr>
      <w:tr w:rsidR="002A7CD5" w:rsidRPr="002A7CD5" w14:paraId="310F7ED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EF16D2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EF5A6D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053157</w:t>
            </w:r>
          </w:p>
        </w:tc>
      </w:tr>
      <w:tr w:rsidR="002A7CD5" w:rsidRPr="002A7CD5" w14:paraId="474BC3B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A82096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AF5B3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114346</w:t>
            </w:r>
          </w:p>
        </w:tc>
      </w:tr>
      <w:tr w:rsidR="002A7CD5" w:rsidRPr="002A7CD5" w14:paraId="4247164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0A0492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cm_Joint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02338C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79233</w:t>
            </w:r>
          </w:p>
        </w:tc>
      </w:tr>
      <w:tr w:rsidR="002A7CD5" w:rsidRPr="002A7CD5" w14:paraId="788A362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C2F24D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cm_Sum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7A4638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79232</w:t>
            </w:r>
          </w:p>
        </w:tc>
      </w:tr>
      <w:tr w:rsidR="002A7CD5" w:rsidRPr="002A7CD5" w14:paraId="658ECE7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94D9FA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dm_DependenceEntrop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F3EB1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90803</w:t>
            </w:r>
          </w:p>
        </w:tc>
      </w:tr>
      <w:tr w:rsidR="002A7CD5" w:rsidRPr="002A7CD5" w14:paraId="4B53331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29451E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dm_DependenceNonUniformityNormalized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F17B3A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75969</w:t>
            </w:r>
          </w:p>
        </w:tc>
      </w:tr>
      <w:tr w:rsidR="002A7CD5" w:rsidRPr="002A7CD5" w14:paraId="2C4852C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1DB6F6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dm_Large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4D231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165877</w:t>
            </w:r>
          </w:p>
        </w:tc>
      </w:tr>
      <w:tr w:rsidR="002A7CD5" w:rsidRPr="002A7CD5" w14:paraId="1EDF12F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D9C1D7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dm_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24410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90907</w:t>
            </w:r>
          </w:p>
        </w:tc>
      </w:tr>
      <w:tr w:rsidR="002A7CD5" w:rsidRPr="002A7CD5" w14:paraId="1DCF6C7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EE85A4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dm_Small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DB9AD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981181</w:t>
            </w:r>
          </w:p>
        </w:tc>
      </w:tr>
      <w:tr w:rsidR="002A7CD5" w:rsidRPr="002A7CD5" w14:paraId="7A06E55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97FF21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rlm_LongRun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76F0F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668159</w:t>
            </w:r>
          </w:p>
        </w:tc>
      </w:tr>
      <w:tr w:rsidR="002A7CD5" w:rsidRPr="002A7CD5" w14:paraId="33BC064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598D14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rlm_LowGrayLevelRun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A29F0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22872</w:t>
            </w:r>
          </w:p>
        </w:tc>
      </w:tr>
      <w:tr w:rsidR="002A7CD5" w:rsidRPr="002A7CD5" w14:paraId="26090E3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F4A45E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rlm_ShortRun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68E43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54497</w:t>
            </w:r>
          </w:p>
        </w:tc>
      </w:tr>
      <w:tr w:rsidR="002A7CD5" w:rsidRPr="002A7CD5" w14:paraId="585BA28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47433C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szm_GrayLevelNonUniformityNormalized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F2DED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9192</w:t>
            </w:r>
          </w:p>
        </w:tc>
      </w:tr>
      <w:tr w:rsidR="002A7CD5" w:rsidRPr="002A7CD5" w14:paraId="7CE1495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E76759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szm_LowGrayLevelZone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89572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306774</w:t>
            </w:r>
          </w:p>
        </w:tc>
      </w:tr>
      <w:tr w:rsidR="002A7CD5" w:rsidRPr="002A7CD5" w14:paraId="39CAD29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9C73DB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szm_SmallArea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B9838E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6967</w:t>
            </w:r>
          </w:p>
        </w:tc>
      </w:tr>
      <w:tr w:rsidR="002A7CD5" w:rsidRPr="002A7CD5" w14:paraId="7E173D3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4FD2C2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szm_SmallArea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9339A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19981</w:t>
            </w:r>
          </w:p>
        </w:tc>
      </w:tr>
      <w:tr w:rsidR="002A7CD5" w:rsidRPr="002A7CD5" w14:paraId="4CB6F20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C95465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glszm_ZoneEntrop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5B786B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52311</w:t>
            </w:r>
          </w:p>
        </w:tc>
      </w:tr>
      <w:tr w:rsidR="002A7CD5" w:rsidRPr="002A7CD5" w14:paraId="5BAF264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1705D4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H_ngtdm_Contrast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B61E2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589691</w:t>
            </w:r>
          </w:p>
        </w:tc>
      </w:tr>
      <w:tr w:rsidR="002A7CD5" w:rsidRPr="002A7CD5" w14:paraId="10C599B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95BDAC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firstorder_Kurto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3E55A4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9078E-06</w:t>
            </w:r>
          </w:p>
        </w:tc>
      </w:tr>
      <w:tr w:rsidR="002A7CD5" w:rsidRPr="002A7CD5" w14:paraId="4FDF58E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7A7746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firstorder_Maxim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29424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00149</w:t>
            </w:r>
          </w:p>
        </w:tc>
      </w:tr>
      <w:tr w:rsidR="002A7CD5" w:rsidRPr="002A7CD5" w14:paraId="27B929C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661A27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firstorder_Minim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AA2198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73238</w:t>
            </w:r>
          </w:p>
        </w:tc>
      </w:tr>
      <w:tr w:rsidR="002A7CD5" w:rsidRPr="002A7CD5" w14:paraId="21E7C7F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5848ED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firstorder_Ran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677B0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80762</w:t>
            </w:r>
          </w:p>
        </w:tc>
      </w:tr>
      <w:tr w:rsidR="002A7CD5" w:rsidRPr="002A7CD5" w14:paraId="56652F6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3EEEAF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firstorder_Skewnes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FB9650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00701</w:t>
            </w:r>
          </w:p>
        </w:tc>
      </w:tr>
      <w:tr w:rsidR="002A7CD5" w:rsidRPr="002A7CD5" w14:paraId="6070E71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2D78FC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cm_Autocorrelatio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B3A29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50274</w:t>
            </w:r>
          </w:p>
        </w:tc>
      </w:tr>
      <w:tr w:rsidR="002A7CD5" w:rsidRPr="002A7CD5" w14:paraId="4E9796D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65DB68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cm_ClusterShad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430C8E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65276</w:t>
            </w:r>
          </w:p>
        </w:tc>
      </w:tr>
      <w:tr w:rsidR="002A7CD5" w:rsidRPr="002A7CD5" w14:paraId="733B07E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883736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EFFFF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16841</w:t>
            </w:r>
          </w:p>
        </w:tc>
      </w:tr>
      <w:tr w:rsidR="002A7CD5" w:rsidRPr="002A7CD5" w14:paraId="252E680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AAC42E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90558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37665</w:t>
            </w:r>
          </w:p>
        </w:tc>
      </w:tr>
      <w:tr w:rsidR="002A7CD5" w:rsidRPr="002A7CD5" w14:paraId="34FF919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0588BF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wavelet-LHL_glcm_Joint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FE2C8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82509</w:t>
            </w:r>
          </w:p>
        </w:tc>
      </w:tr>
      <w:tr w:rsidR="002A7CD5" w:rsidRPr="002A7CD5" w14:paraId="7D90C75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B81EFF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cm_MCC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E02FA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43134</w:t>
            </w:r>
          </w:p>
        </w:tc>
      </w:tr>
      <w:tr w:rsidR="002A7CD5" w:rsidRPr="002A7CD5" w14:paraId="3DD3E59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63D801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cm_Sum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67166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82508</w:t>
            </w:r>
          </w:p>
        </w:tc>
      </w:tr>
      <w:tr w:rsidR="002A7CD5" w:rsidRPr="002A7CD5" w14:paraId="27412C5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51B4F6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dm_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3C13CA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66319</w:t>
            </w:r>
          </w:p>
        </w:tc>
      </w:tr>
      <w:tr w:rsidR="002A7CD5" w:rsidRPr="002A7CD5" w14:paraId="62EAA40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A4EAC4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dm_LargeDependence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33A26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06068</w:t>
            </w:r>
          </w:p>
        </w:tc>
      </w:tr>
      <w:tr w:rsidR="002A7CD5" w:rsidRPr="002A7CD5" w14:paraId="7D20087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EA4AE5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dm_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C0FFB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114065</w:t>
            </w:r>
          </w:p>
        </w:tc>
      </w:tr>
      <w:tr w:rsidR="002A7CD5" w:rsidRPr="002A7CD5" w14:paraId="613FACF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0F0D0F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dm_SmallDependence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18D353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398221</w:t>
            </w:r>
          </w:p>
        </w:tc>
      </w:tr>
      <w:tr w:rsidR="002A7CD5" w:rsidRPr="002A7CD5" w14:paraId="3EA7DB6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2DB50B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dm_Small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2B4D6F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349312</w:t>
            </w:r>
          </w:p>
        </w:tc>
      </w:tr>
      <w:tr w:rsidR="002A7CD5" w:rsidRPr="002A7CD5" w14:paraId="0C4E423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899138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rlm_HighGrayLevelRun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38EE75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67257</w:t>
            </w:r>
          </w:p>
        </w:tc>
      </w:tr>
      <w:tr w:rsidR="002A7CD5" w:rsidRPr="002A7CD5" w14:paraId="44815D1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14ED54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rlm_Long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58DF7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01795</w:t>
            </w:r>
          </w:p>
        </w:tc>
      </w:tr>
      <w:tr w:rsidR="002A7CD5" w:rsidRPr="002A7CD5" w14:paraId="009E800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1DD80D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rlm_LongRun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A596F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199592</w:t>
            </w:r>
          </w:p>
        </w:tc>
      </w:tr>
      <w:tr w:rsidR="002A7CD5" w:rsidRPr="002A7CD5" w14:paraId="629AE85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BA1E8F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rlm_LowGrayLevelRun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72A7C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393714</w:t>
            </w:r>
          </w:p>
        </w:tc>
      </w:tr>
      <w:tr w:rsidR="002A7CD5" w:rsidRPr="002A7CD5" w14:paraId="7A6B238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BCF244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rlm_Short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B04C4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49485</w:t>
            </w:r>
          </w:p>
        </w:tc>
      </w:tr>
      <w:tr w:rsidR="002A7CD5" w:rsidRPr="002A7CD5" w14:paraId="5230665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B3E9C7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rlm_ShortRun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04E0C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154226</w:t>
            </w:r>
          </w:p>
        </w:tc>
      </w:tr>
      <w:tr w:rsidR="002A7CD5" w:rsidRPr="002A7CD5" w14:paraId="15873C6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5D32A5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szm_GrayLevelVarianc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0B31E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2708</w:t>
            </w:r>
          </w:p>
        </w:tc>
      </w:tr>
      <w:tr w:rsidR="002A7CD5" w:rsidRPr="002A7CD5" w14:paraId="7FA1918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024CCB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szm_HighGrayLevelZone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ECED3D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9825</w:t>
            </w:r>
          </w:p>
        </w:tc>
      </w:tr>
      <w:tr w:rsidR="002A7CD5" w:rsidRPr="002A7CD5" w14:paraId="624B88C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458FFF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glszm_SmallArea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61C19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636778</w:t>
            </w:r>
          </w:p>
        </w:tc>
      </w:tr>
      <w:tr w:rsidR="002A7CD5" w:rsidRPr="002A7CD5" w14:paraId="61F864D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6CA2CF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ngtdm_Complexit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2C5CF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46043</w:t>
            </w:r>
          </w:p>
        </w:tc>
      </w:tr>
      <w:tr w:rsidR="002A7CD5" w:rsidRPr="002A7CD5" w14:paraId="22EE4A1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142AEB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L_ngtdm_Contrast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360F1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56641</w:t>
            </w:r>
          </w:p>
        </w:tc>
      </w:tr>
      <w:tr w:rsidR="002A7CD5" w:rsidRPr="002A7CD5" w14:paraId="1313DF8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A9E031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firstorder_Kurto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E8766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12057</w:t>
            </w:r>
          </w:p>
        </w:tc>
      </w:tr>
      <w:tr w:rsidR="002A7CD5" w:rsidRPr="002A7CD5" w14:paraId="4DA4F27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C7242A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firstorder_Maxim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733AD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681054</w:t>
            </w:r>
          </w:p>
        </w:tc>
      </w:tr>
      <w:tr w:rsidR="002A7CD5" w:rsidRPr="002A7CD5" w14:paraId="5633398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BF7A1F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firstorder_Minim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0C700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485866</w:t>
            </w:r>
          </w:p>
        </w:tc>
      </w:tr>
      <w:tr w:rsidR="002A7CD5" w:rsidRPr="002A7CD5" w14:paraId="2162C4F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631C5B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firstorder_Ran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7B75C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69624</w:t>
            </w:r>
          </w:p>
        </w:tc>
      </w:tr>
      <w:tr w:rsidR="002A7CD5" w:rsidRPr="002A7CD5" w14:paraId="1553681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529FD0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DC1D0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41466</w:t>
            </w:r>
          </w:p>
        </w:tc>
      </w:tr>
      <w:tr w:rsidR="002A7CD5" w:rsidRPr="002A7CD5" w14:paraId="4FF7C97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BCC470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CE35E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02444</w:t>
            </w:r>
          </w:p>
        </w:tc>
      </w:tr>
      <w:tr w:rsidR="002A7CD5" w:rsidRPr="002A7CD5" w14:paraId="6B50C98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FF9E56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cm_Joint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0E2793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491204</w:t>
            </w:r>
          </w:p>
        </w:tc>
      </w:tr>
      <w:tr w:rsidR="002A7CD5" w:rsidRPr="002A7CD5" w14:paraId="182B359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5505A1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cm_Sum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9D35F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4912</w:t>
            </w:r>
          </w:p>
        </w:tc>
      </w:tr>
      <w:tr w:rsidR="002A7CD5" w:rsidRPr="002A7CD5" w14:paraId="4377DE0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CB4CAC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dm_LargeDependence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ED4596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527491</w:t>
            </w:r>
          </w:p>
        </w:tc>
      </w:tr>
      <w:tr w:rsidR="002A7CD5" w:rsidRPr="002A7CD5" w14:paraId="57D1044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88E73A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dm_Large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F8EE0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727487</w:t>
            </w:r>
          </w:p>
        </w:tc>
      </w:tr>
      <w:tr w:rsidR="002A7CD5" w:rsidRPr="002A7CD5" w14:paraId="713BAFE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89EAB7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dm_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A2464C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434077</w:t>
            </w:r>
          </w:p>
        </w:tc>
      </w:tr>
      <w:tr w:rsidR="002A7CD5" w:rsidRPr="002A7CD5" w14:paraId="11CBC7F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9D87AA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dm_Small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0E5251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633197</w:t>
            </w:r>
          </w:p>
        </w:tc>
      </w:tr>
      <w:tr w:rsidR="002A7CD5" w:rsidRPr="002A7CD5" w14:paraId="408495E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1C2C01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rlm_Long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7512EF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75286</w:t>
            </w:r>
          </w:p>
        </w:tc>
      </w:tr>
      <w:tr w:rsidR="002A7CD5" w:rsidRPr="002A7CD5" w14:paraId="4937689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9785BC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rlm_LongRun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666B8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57532</w:t>
            </w:r>
          </w:p>
        </w:tc>
      </w:tr>
      <w:tr w:rsidR="002A7CD5" w:rsidRPr="002A7CD5" w14:paraId="22E9263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DB4473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rlm_LowGrayLevelRun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1BF09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3109</w:t>
            </w:r>
          </w:p>
        </w:tc>
      </w:tr>
      <w:tr w:rsidR="002A7CD5" w:rsidRPr="002A7CD5" w14:paraId="53C4BA9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56C24F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szm_GrayLevelVarianc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0D3ADF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76342</w:t>
            </w:r>
          </w:p>
        </w:tc>
      </w:tr>
      <w:tr w:rsidR="002A7CD5" w:rsidRPr="002A7CD5" w14:paraId="70380EC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D36E3A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glszm_ZoneEntrop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C7ACA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45813</w:t>
            </w:r>
          </w:p>
        </w:tc>
      </w:tr>
      <w:tr w:rsidR="002A7CD5" w:rsidRPr="002A7CD5" w14:paraId="216AA02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19B256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ngtdm_Complexit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F5F2A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04938</w:t>
            </w:r>
          </w:p>
        </w:tc>
      </w:tr>
      <w:tr w:rsidR="002A7CD5" w:rsidRPr="002A7CD5" w14:paraId="2531BD9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28F97F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HH_ngtdm_Contrast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C5D2B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210155</w:t>
            </w:r>
          </w:p>
        </w:tc>
      </w:tr>
      <w:tr w:rsidR="002A7CD5" w:rsidRPr="002A7CD5" w14:paraId="5C8857A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0429D5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L_firstorder_Kurto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9B3D3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05377</w:t>
            </w:r>
          </w:p>
        </w:tc>
      </w:tr>
      <w:tr w:rsidR="002A7CD5" w:rsidRPr="002A7CD5" w14:paraId="63BAA61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59850E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L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63D3A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48718</w:t>
            </w:r>
          </w:p>
        </w:tc>
      </w:tr>
      <w:tr w:rsidR="002A7CD5" w:rsidRPr="002A7CD5" w14:paraId="4072791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A83DCF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L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FC194B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246559</w:t>
            </w:r>
          </w:p>
        </w:tc>
      </w:tr>
      <w:tr w:rsidR="002A7CD5" w:rsidRPr="002A7CD5" w14:paraId="48A1C02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29CF82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L_glcm_Imc2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E9710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64481</w:t>
            </w:r>
          </w:p>
        </w:tc>
      </w:tr>
      <w:tr w:rsidR="002A7CD5" w:rsidRPr="002A7CD5" w14:paraId="67CC3E4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054B7B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L_glcm_InverseVarianc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1989E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534472</w:t>
            </w:r>
          </w:p>
        </w:tc>
      </w:tr>
      <w:tr w:rsidR="002A7CD5" w:rsidRPr="002A7CD5" w14:paraId="0F4DAA7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17D3BF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L_gldm_DependenceNonUniformityNormalized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71A82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42041</w:t>
            </w:r>
          </w:p>
        </w:tc>
      </w:tr>
      <w:tr w:rsidR="002A7CD5" w:rsidRPr="002A7CD5" w14:paraId="533DC85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190F16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wavelet-HLL_ngtdm_Contrast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0896D9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254632</w:t>
            </w:r>
          </w:p>
        </w:tc>
      </w:tr>
      <w:tr w:rsidR="002A7CD5" w:rsidRPr="002A7CD5" w14:paraId="1399821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43AA77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firstorder_Kurto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364FA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19004</w:t>
            </w:r>
          </w:p>
        </w:tc>
      </w:tr>
      <w:tr w:rsidR="002A7CD5" w:rsidRPr="002A7CD5" w14:paraId="24D2794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320ABD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76BFCE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76096</w:t>
            </w:r>
          </w:p>
        </w:tc>
      </w:tr>
      <w:tr w:rsidR="002A7CD5" w:rsidRPr="002A7CD5" w14:paraId="43F918C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982475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F8C70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296149</w:t>
            </w:r>
          </w:p>
        </w:tc>
      </w:tr>
      <w:tr w:rsidR="002A7CD5" w:rsidRPr="002A7CD5" w14:paraId="24E834A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637BEE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cm_Imc1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A3FB2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93717</w:t>
            </w:r>
          </w:p>
        </w:tc>
      </w:tr>
      <w:tr w:rsidR="002A7CD5" w:rsidRPr="002A7CD5" w14:paraId="616757E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B38F12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cm_Imc2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88B3D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756917</w:t>
            </w:r>
          </w:p>
        </w:tc>
      </w:tr>
      <w:tr w:rsidR="002A7CD5" w:rsidRPr="002A7CD5" w14:paraId="4841BE0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4A51AB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dm_Large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FF468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87996</w:t>
            </w:r>
          </w:p>
        </w:tc>
      </w:tr>
      <w:tr w:rsidR="002A7CD5" w:rsidRPr="002A7CD5" w14:paraId="102E8A0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D22E3B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dm_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87860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540694</w:t>
            </w:r>
          </w:p>
        </w:tc>
      </w:tr>
      <w:tr w:rsidR="002A7CD5" w:rsidRPr="002A7CD5" w14:paraId="62EEAA2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470DD5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dm_Small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E84D6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70644</w:t>
            </w:r>
          </w:p>
        </w:tc>
      </w:tr>
      <w:tr w:rsidR="002A7CD5" w:rsidRPr="002A7CD5" w14:paraId="7B74A01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9039C4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rlm_LongRun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A8F030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55362</w:t>
            </w:r>
          </w:p>
        </w:tc>
      </w:tr>
      <w:tr w:rsidR="002A7CD5" w:rsidRPr="002A7CD5" w14:paraId="48A9F6A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42FD16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rlm_LowGrayLevelRun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980437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45482</w:t>
            </w:r>
          </w:p>
        </w:tc>
      </w:tr>
      <w:tr w:rsidR="002A7CD5" w:rsidRPr="002A7CD5" w14:paraId="61CD38D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B68B31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rlm_ShortRun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AAB89A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75961</w:t>
            </w:r>
          </w:p>
        </w:tc>
      </w:tr>
      <w:tr w:rsidR="002A7CD5" w:rsidRPr="002A7CD5" w14:paraId="76AFF5C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9097FA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szm_GrayLevelVarianc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C72AEF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848285</w:t>
            </w:r>
          </w:p>
        </w:tc>
      </w:tr>
      <w:tr w:rsidR="002A7CD5" w:rsidRPr="002A7CD5" w14:paraId="4D31617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774B34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glszm_ZoneEntrop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30E787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098428</w:t>
            </w:r>
          </w:p>
        </w:tc>
      </w:tr>
      <w:tr w:rsidR="002A7CD5" w:rsidRPr="002A7CD5" w14:paraId="0A037B5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A7547C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H_ngtdm_Contrast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04FA1E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797918</w:t>
            </w:r>
          </w:p>
        </w:tc>
      </w:tr>
      <w:tr w:rsidR="002A7CD5" w:rsidRPr="002A7CD5" w14:paraId="50E3CAB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29F1FE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firstorder_Kurto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96E53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84061</w:t>
            </w:r>
          </w:p>
        </w:tc>
      </w:tr>
      <w:tr w:rsidR="002A7CD5" w:rsidRPr="002A7CD5" w14:paraId="71E9727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DE4AB9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firstorder_Minim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989DC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956275</w:t>
            </w:r>
          </w:p>
        </w:tc>
      </w:tr>
      <w:tr w:rsidR="002A7CD5" w:rsidRPr="002A7CD5" w14:paraId="10F780C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3D85E2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firstorder_Ran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9FBBE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082418</w:t>
            </w:r>
          </w:p>
        </w:tc>
      </w:tr>
      <w:tr w:rsidR="002A7CD5" w:rsidRPr="002A7CD5" w14:paraId="7B574F1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2151F0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cm_Autocorrelatio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F5502B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752699</w:t>
            </w:r>
          </w:p>
        </w:tc>
      </w:tr>
      <w:tr w:rsidR="002A7CD5" w:rsidRPr="002A7CD5" w14:paraId="590CF37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F8270A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A27EF1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24712</w:t>
            </w:r>
          </w:p>
        </w:tc>
      </w:tr>
      <w:tr w:rsidR="002A7CD5" w:rsidRPr="002A7CD5" w14:paraId="1982760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0E5047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E8C96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48041</w:t>
            </w:r>
          </w:p>
        </w:tc>
      </w:tr>
      <w:tr w:rsidR="002A7CD5" w:rsidRPr="002A7CD5" w14:paraId="54F729B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CF640E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cm_Joint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E23F83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045663</w:t>
            </w:r>
          </w:p>
        </w:tc>
      </w:tr>
      <w:tr w:rsidR="002A7CD5" w:rsidRPr="002A7CD5" w14:paraId="0D970EE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907CDA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cm_Sum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B699C1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045662</w:t>
            </w:r>
          </w:p>
        </w:tc>
      </w:tr>
      <w:tr w:rsidR="002A7CD5" w:rsidRPr="002A7CD5" w14:paraId="1A2596F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72486B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dm_DependenceNonUniformityNormalized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F520F6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575887</w:t>
            </w:r>
          </w:p>
        </w:tc>
      </w:tr>
      <w:tr w:rsidR="002A7CD5" w:rsidRPr="002A7CD5" w14:paraId="2BEF73E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F1C820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dm_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B6192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49576</w:t>
            </w:r>
          </w:p>
        </w:tc>
      </w:tr>
      <w:tr w:rsidR="002A7CD5" w:rsidRPr="002A7CD5" w14:paraId="36F1118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C3E98F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dm_LargeDependence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87F4E7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21757</w:t>
            </w:r>
          </w:p>
        </w:tc>
      </w:tr>
      <w:tr w:rsidR="002A7CD5" w:rsidRPr="002A7CD5" w14:paraId="23E131F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93B398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dm_Small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01A815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10498</w:t>
            </w:r>
          </w:p>
        </w:tc>
      </w:tr>
      <w:tr w:rsidR="002A7CD5" w:rsidRPr="002A7CD5" w14:paraId="1A7EB10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146832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rlm_HighGrayLevelRun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2278B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51371</w:t>
            </w:r>
          </w:p>
        </w:tc>
      </w:tr>
      <w:tr w:rsidR="002A7CD5" w:rsidRPr="002A7CD5" w14:paraId="00299D6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959D5C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rlm_Long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66BC9C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87193</w:t>
            </w:r>
          </w:p>
        </w:tc>
      </w:tr>
      <w:tr w:rsidR="002A7CD5" w:rsidRPr="002A7CD5" w14:paraId="57491EF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7877F4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rlm_Short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29EBD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18371</w:t>
            </w:r>
          </w:p>
        </w:tc>
      </w:tr>
      <w:tr w:rsidR="002A7CD5" w:rsidRPr="002A7CD5" w14:paraId="4230C28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B36131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szm_HighGrayLevelZone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486607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70084</w:t>
            </w:r>
          </w:p>
        </w:tc>
      </w:tr>
      <w:tr w:rsidR="002A7CD5" w:rsidRPr="002A7CD5" w14:paraId="68D086E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3A2849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glszm_SmallArea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C5516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92206</w:t>
            </w:r>
          </w:p>
        </w:tc>
      </w:tr>
      <w:tr w:rsidR="002A7CD5" w:rsidRPr="002A7CD5" w14:paraId="0AEAC4A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2D4257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L_ngtdm_Contrast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FADD5A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44285</w:t>
            </w:r>
          </w:p>
        </w:tc>
      </w:tr>
      <w:tr w:rsidR="002A7CD5" w:rsidRPr="002A7CD5" w14:paraId="31C0560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B86479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firstorder_Kurto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74D29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14717</w:t>
            </w:r>
          </w:p>
        </w:tc>
      </w:tr>
      <w:tr w:rsidR="002A7CD5" w:rsidRPr="002A7CD5" w14:paraId="159CEC7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AB2377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firstorder_Maxim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05DA8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777476</w:t>
            </w:r>
          </w:p>
        </w:tc>
      </w:tr>
      <w:tr w:rsidR="002A7CD5" w:rsidRPr="002A7CD5" w14:paraId="1918094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02799D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firstorder_Minimum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A46CC4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170834</w:t>
            </w:r>
          </w:p>
        </w:tc>
      </w:tr>
      <w:tr w:rsidR="002A7CD5" w:rsidRPr="002A7CD5" w14:paraId="2E5A99E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A28ACD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firstorder_Ran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7B182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33127</w:t>
            </w:r>
          </w:p>
        </w:tc>
      </w:tr>
      <w:tr w:rsidR="002A7CD5" w:rsidRPr="002A7CD5" w14:paraId="13E50F3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4CE6DC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cm_Autocorrelatio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55929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57776</w:t>
            </w:r>
          </w:p>
        </w:tc>
      </w:tr>
      <w:tr w:rsidR="002A7CD5" w:rsidRPr="002A7CD5" w14:paraId="0C9EA52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5853D1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cm_Correlatio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86921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450307</w:t>
            </w:r>
          </w:p>
        </w:tc>
      </w:tr>
      <w:tr w:rsidR="002A7CD5" w:rsidRPr="002A7CD5" w14:paraId="026EAB7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D321F6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cm_Joint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ECB87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724</w:t>
            </w:r>
          </w:p>
        </w:tc>
      </w:tr>
      <w:tr w:rsidR="002A7CD5" w:rsidRPr="002A7CD5" w14:paraId="64DB7D2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AB3D69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cm_SumAvera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03BE56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724008</w:t>
            </w:r>
          </w:p>
        </w:tc>
      </w:tr>
      <w:tr w:rsidR="002A7CD5" w:rsidRPr="002A7CD5" w14:paraId="656AE1F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35CFC8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dm_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50020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97654</w:t>
            </w:r>
          </w:p>
        </w:tc>
      </w:tr>
      <w:tr w:rsidR="002A7CD5" w:rsidRPr="002A7CD5" w14:paraId="2D2B0EF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06AD01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dm_LargeDependence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BEC22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34942</w:t>
            </w:r>
          </w:p>
        </w:tc>
      </w:tr>
      <w:tr w:rsidR="002A7CD5" w:rsidRPr="002A7CD5" w14:paraId="506318F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7E8CC9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dm_SmallDependenceLow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8FD16D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191981</w:t>
            </w:r>
          </w:p>
        </w:tc>
      </w:tr>
      <w:tr w:rsidR="002A7CD5" w:rsidRPr="002A7CD5" w14:paraId="1262B88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4C19F2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wavelet-HHH_glrlm_HighGrayLevelRun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303C32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2796</w:t>
            </w:r>
          </w:p>
        </w:tc>
      </w:tr>
      <w:tr w:rsidR="002A7CD5" w:rsidRPr="002A7CD5" w14:paraId="5CC8194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04D516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rlm_Long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38D81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37955</w:t>
            </w:r>
          </w:p>
        </w:tc>
      </w:tr>
      <w:tr w:rsidR="002A7CD5" w:rsidRPr="002A7CD5" w14:paraId="217E3B9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37E372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rlm_ShortRun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C16606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543628</w:t>
            </w:r>
          </w:p>
        </w:tc>
      </w:tr>
      <w:tr w:rsidR="002A7CD5" w:rsidRPr="002A7CD5" w14:paraId="0997903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2C0213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szm_GrayLevelVarianc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FC5FD6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845117</w:t>
            </w:r>
          </w:p>
        </w:tc>
      </w:tr>
      <w:tr w:rsidR="002A7CD5" w:rsidRPr="002A7CD5" w14:paraId="100CA19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684947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szm_HighGrayLevelZone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740E7E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56394</w:t>
            </w:r>
          </w:p>
        </w:tc>
      </w:tr>
      <w:tr w:rsidR="002A7CD5" w:rsidRPr="002A7CD5" w14:paraId="5144788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FA00BA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glszm_SmallArea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EAD6E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213416</w:t>
            </w:r>
          </w:p>
        </w:tc>
      </w:tr>
      <w:tr w:rsidR="002A7CD5" w:rsidRPr="002A7CD5" w14:paraId="559881E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AD1780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HH_ngtdm_Complexity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0F5ED2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067128</w:t>
            </w:r>
          </w:p>
        </w:tc>
      </w:tr>
      <w:tr w:rsidR="002A7CD5" w:rsidRPr="002A7CD5" w14:paraId="760C819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6BC81B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L_firstorder_Range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C91A8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152596</w:t>
            </w:r>
          </w:p>
        </w:tc>
      </w:tr>
      <w:tr w:rsidR="002A7CD5" w:rsidRPr="002A7CD5" w14:paraId="057DB47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8D46D0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L_firstorder_Skewnes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868547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65993</w:t>
            </w:r>
          </w:p>
        </w:tc>
      </w:tr>
      <w:tr w:rsidR="002A7CD5" w:rsidRPr="002A7CD5" w14:paraId="712C592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2814BD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L_glcm_Idm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548492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947701</w:t>
            </w:r>
          </w:p>
        </w:tc>
      </w:tr>
      <w:tr w:rsidR="002A7CD5" w:rsidRPr="002A7CD5" w14:paraId="0E2B398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D6424B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L_glcm_Idn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E1B00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94966</w:t>
            </w:r>
          </w:p>
        </w:tc>
      </w:tr>
      <w:tr w:rsidR="002A7CD5" w:rsidRPr="002A7CD5" w14:paraId="6AA877C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B4A342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L_gldm_LargeDependenceHighGrayLevelEmphasis_T2WI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C0772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385027</w:t>
            </w:r>
          </w:p>
        </w:tc>
      </w:tr>
      <w:tr w:rsidR="002A7CD5" w:rsidRPr="002A7CD5" w14:paraId="6958A42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C07C7E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gnostics_Image-original_Maximum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8C2AF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57088</w:t>
            </w:r>
          </w:p>
        </w:tc>
      </w:tr>
      <w:tr w:rsidR="002A7CD5" w:rsidRPr="002A7CD5" w14:paraId="2AF2EB7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89EAAB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gnostics_Mask-interpolated_Me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A07DE9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08725</w:t>
            </w:r>
          </w:p>
        </w:tc>
      </w:tr>
      <w:tr w:rsidR="002A7CD5" w:rsidRPr="002A7CD5" w14:paraId="43877F1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4413A2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shape_MajorAxisLength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60F44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868795</w:t>
            </w:r>
          </w:p>
        </w:tc>
      </w:tr>
      <w:tr w:rsidR="002A7CD5" w:rsidRPr="002A7CD5" w14:paraId="610EEBF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0244E0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shape_Maximum2DDiameterSlic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BD2623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163526</w:t>
            </w:r>
          </w:p>
        </w:tc>
      </w:tr>
      <w:tr w:rsidR="002A7CD5" w:rsidRPr="002A7CD5" w14:paraId="1DCBE20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47F329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shape_Maximum3DDiameter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C52FE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26969</w:t>
            </w:r>
          </w:p>
        </w:tc>
      </w:tr>
      <w:tr w:rsidR="002A7CD5" w:rsidRPr="002A7CD5" w14:paraId="67BD7D9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1ABCF7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shape_Sphericit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439BD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8855</w:t>
            </w:r>
          </w:p>
        </w:tc>
      </w:tr>
      <w:tr w:rsidR="002A7CD5" w:rsidRPr="002A7CD5" w14:paraId="41A9A93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B88BDF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1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7EC5C9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302585</w:t>
            </w:r>
          </w:p>
        </w:tc>
      </w:tr>
      <w:tr w:rsidR="002A7CD5" w:rsidRPr="002A7CD5" w14:paraId="6F8E855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4CD3CA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9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9DC4A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98779</w:t>
            </w:r>
          </w:p>
        </w:tc>
      </w:tr>
      <w:tr w:rsidR="002A7CD5" w:rsidRPr="002A7CD5" w14:paraId="58584D4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99E8E3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InterquartileRan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C2703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309726</w:t>
            </w:r>
          </w:p>
        </w:tc>
      </w:tr>
      <w:tr w:rsidR="002A7CD5" w:rsidRPr="002A7CD5" w14:paraId="20002BD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E990EA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Me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0D32A0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08725</w:t>
            </w:r>
          </w:p>
        </w:tc>
      </w:tr>
      <w:tr w:rsidR="002A7CD5" w:rsidRPr="002A7CD5" w14:paraId="0E36FED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19E435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Medi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89A2C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5301</w:t>
            </w:r>
          </w:p>
        </w:tc>
      </w:tr>
      <w:tr w:rsidR="002A7CD5" w:rsidRPr="002A7CD5" w14:paraId="79D7F4D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EDB67D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RobustMeanAbsoluteDevi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2B152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680008</w:t>
            </w:r>
          </w:p>
        </w:tc>
      </w:tr>
      <w:tr w:rsidR="002A7CD5" w:rsidRPr="002A7CD5" w14:paraId="350F6A7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CD92E2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RootMeanSquar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CB873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20021</w:t>
            </w:r>
          </w:p>
        </w:tc>
      </w:tr>
      <w:tr w:rsidR="002A7CD5" w:rsidRPr="002A7CD5" w14:paraId="0EBE7B8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B73A85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firstorder_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F0D5D3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332108</w:t>
            </w:r>
          </w:p>
        </w:tc>
      </w:tr>
      <w:tr w:rsidR="002A7CD5" w:rsidRPr="002A7CD5" w14:paraId="372FA26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C967EE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cm_ClusterTendenc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48F43F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20707</w:t>
            </w:r>
          </w:p>
        </w:tc>
      </w:tr>
      <w:tr w:rsidR="002A7CD5" w:rsidRPr="002A7CD5" w14:paraId="48CB059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976993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c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DFE11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105671</w:t>
            </w:r>
          </w:p>
        </w:tc>
      </w:tr>
      <w:tr w:rsidR="002A7CD5" w:rsidRPr="002A7CD5" w14:paraId="2F3A6FD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FA29B0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cm_Difference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C22D46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32779</w:t>
            </w:r>
          </w:p>
        </w:tc>
      </w:tr>
      <w:tr w:rsidR="002A7CD5" w:rsidRPr="002A7CD5" w14:paraId="4A3586D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FE18CC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cm_Inverse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AE3A4C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743209</w:t>
            </w:r>
          </w:p>
        </w:tc>
      </w:tr>
      <w:tr w:rsidR="002A7CD5" w:rsidRPr="002A7CD5" w14:paraId="00BFCBA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283AFF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cm_SumSquare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017A5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51803</w:t>
            </w:r>
          </w:p>
        </w:tc>
      </w:tr>
      <w:tr w:rsidR="002A7CD5" w:rsidRPr="002A7CD5" w14:paraId="33C1854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8F59BC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dm_DependenceNonUniformityNormaliz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667C7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79709</w:t>
            </w:r>
          </w:p>
        </w:tc>
      </w:tr>
      <w:tr w:rsidR="002A7CD5" w:rsidRPr="002A7CD5" w14:paraId="7AE9015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222901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dm_GrayLevel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FDBA8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335159</w:t>
            </w:r>
          </w:p>
        </w:tc>
      </w:tr>
      <w:tr w:rsidR="002A7CD5" w:rsidRPr="002A7CD5" w14:paraId="75E6DDF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7E63B7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dm_SmallDependence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83B5E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75641</w:t>
            </w:r>
          </w:p>
        </w:tc>
      </w:tr>
      <w:tr w:rsidR="002A7CD5" w:rsidRPr="002A7CD5" w14:paraId="483B965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4DE7EF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glszm_ZonePercent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6BA682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516041</w:t>
            </w:r>
          </w:p>
        </w:tc>
      </w:tr>
      <w:tr w:rsidR="002A7CD5" w:rsidRPr="002A7CD5" w14:paraId="7A921F2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104259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ngtd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23918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935583</w:t>
            </w:r>
          </w:p>
        </w:tc>
      </w:tr>
      <w:tr w:rsidR="002A7CD5" w:rsidRPr="002A7CD5" w14:paraId="4C56DC5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2C165A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iginal_ngtdm_Strength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06636F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091516</w:t>
            </w:r>
          </w:p>
        </w:tc>
      </w:tr>
      <w:tr w:rsidR="002A7CD5" w:rsidRPr="002A7CD5" w14:paraId="7D4CF69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B50148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glcm_ClusterPromine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3062D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43955</w:t>
            </w:r>
          </w:p>
        </w:tc>
      </w:tr>
      <w:tr w:rsidR="002A7CD5" w:rsidRPr="002A7CD5" w14:paraId="1465710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C9C33C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glcm_ClusterShad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7B332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156462</w:t>
            </w:r>
          </w:p>
        </w:tc>
      </w:tr>
      <w:tr w:rsidR="002A7CD5" w:rsidRPr="002A7CD5" w14:paraId="4ABBBB7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2ADCC9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glc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08DCB4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148712</w:t>
            </w:r>
          </w:p>
        </w:tc>
      </w:tr>
      <w:tr w:rsidR="002A7CD5" w:rsidRPr="002A7CD5" w14:paraId="36D2DD3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F13437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glcm_Difference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110A69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181715</w:t>
            </w:r>
          </w:p>
        </w:tc>
      </w:tr>
      <w:tr w:rsidR="002A7CD5" w:rsidRPr="002A7CD5" w14:paraId="21E489C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27C9CC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gldm_SmallDependence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987C4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679209</w:t>
            </w:r>
          </w:p>
        </w:tc>
      </w:tr>
      <w:tr w:rsidR="002A7CD5" w:rsidRPr="002A7CD5" w14:paraId="1A491C2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7869D4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xponential_ngtd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4C0AD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476665</w:t>
            </w:r>
          </w:p>
        </w:tc>
      </w:tr>
      <w:tr w:rsidR="002A7CD5" w:rsidRPr="002A7CD5" w14:paraId="3A4B996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1CA88B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firstorder_1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EADDC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84801</w:t>
            </w:r>
          </w:p>
        </w:tc>
      </w:tr>
      <w:tr w:rsidR="002A7CD5" w:rsidRPr="002A7CD5" w14:paraId="280C4E2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147E68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gradient_firstorder_Me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64473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407777</w:t>
            </w:r>
          </w:p>
        </w:tc>
      </w:tr>
      <w:tr w:rsidR="002A7CD5" w:rsidRPr="002A7CD5" w14:paraId="535F70D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B1F700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firstorder_Medi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018D2E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032692</w:t>
            </w:r>
          </w:p>
        </w:tc>
      </w:tr>
      <w:tr w:rsidR="002A7CD5" w:rsidRPr="002A7CD5" w14:paraId="296A61D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F788CD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firstorder_RootMeanSquar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EBF3BE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615447</w:t>
            </w:r>
          </w:p>
        </w:tc>
      </w:tr>
      <w:tr w:rsidR="002A7CD5" w:rsidRPr="002A7CD5" w14:paraId="56330A8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1393DA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Autocorrel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FF8F8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904887</w:t>
            </w:r>
          </w:p>
        </w:tc>
      </w:tr>
      <w:tr w:rsidR="002A7CD5" w:rsidRPr="002A7CD5" w14:paraId="2B9F6F0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F27FC5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0875E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54338</w:t>
            </w:r>
          </w:p>
        </w:tc>
      </w:tr>
      <w:tr w:rsidR="002A7CD5" w:rsidRPr="002A7CD5" w14:paraId="1CA2D2B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E73A9D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Difference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647D42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806817</w:t>
            </w:r>
          </w:p>
        </w:tc>
      </w:tr>
      <w:tr w:rsidR="002A7CD5" w:rsidRPr="002A7CD5" w14:paraId="0E5E574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D7A2AD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Inverse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CB5A9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402993</w:t>
            </w:r>
          </w:p>
        </w:tc>
      </w:tr>
      <w:tr w:rsidR="002A7CD5" w:rsidRPr="002A7CD5" w14:paraId="76ADE99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447EAA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Joint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602060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44842</w:t>
            </w:r>
          </w:p>
        </w:tc>
      </w:tr>
      <w:tr w:rsidR="002A7CD5" w:rsidRPr="002A7CD5" w14:paraId="31122D9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8E76F1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cm_Sum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9EB85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44838</w:t>
            </w:r>
          </w:p>
        </w:tc>
      </w:tr>
      <w:tr w:rsidR="002A7CD5" w:rsidRPr="002A7CD5" w14:paraId="61A4E4F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16C6AE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dm_DependenceNonUniformityNormaliz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4DE05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464138</w:t>
            </w:r>
          </w:p>
        </w:tc>
      </w:tr>
      <w:tr w:rsidR="002A7CD5" w:rsidRPr="002A7CD5" w14:paraId="48BD11F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DF1A74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dm_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AA77A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680587</w:t>
            </w:r>
          </w:p>
        </w:tc>
      </w:tr>
      <w:tr w:rsidR="002A7CD5" w:rsidRPr="002A7CD5" w14:paraId="20A68B6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8680C5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dm_SmallDependence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AD97D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015728</w:t>
            </w:r>
          </w:p>
        </w:tc>
      </w:tr>
      <w:tr w:rsidR="002A7CD5" w:rsidRPr="002A7CD5" w14:paraId="3FE3045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03E39F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rlm_HighGrayLevelRun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42B33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6899</w:t>
            </w:r>
          </w:p>
        </w:tc>
      </w:tr>
      <w:tr w:rsidR="002A7CD5" w:rsidRPr="002A7CD5" w14:paraId="72D582C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329C3D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rlm_LongRun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44AC0D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67759</w:t>
            </w:r>
          </w:p>
        </w:tc>
      </w:tr>
      <w:tr w:rsidR="002A7CD5" w:rsidRPr="002A7CD5" w14:paraId="60C7A02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406E86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rlm_ShortRun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0DB439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927656</w:t>
            </w:r>
          </w:p>
        </w:tc>
      </w:tr>
      <w:tr w:rsidR="002A7CD5" w:rsidRPr="002A7CD5" w14:paraId="3878A90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5581A3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glszm_ZonePercent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FF36BB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437213</w:t>
            </w:r>
          </w:p>
        </w:tc>
      </w:tr>
      <w:tr w:rsidR="002A7CD5" w:rsidRPr="002A7CD5" w14:paraId="7C99348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7F9E92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adient_ngtdm_Strength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736FE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417287</w:t>
            </w:r>
          </w:p>
        </w:tc>
      </w:tr>
      <w:tr w:rsidR="002A7CD5" w:rsidRPr="002A7CD5" w14:paraId="0A66DF7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C820F8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bp-2D_glrlm_RunLengthNonUniformity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9B06F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684735</w:t>
            </w:r>
          </w:p>
        </w:tc>
      </w:tr>
      <w:tr w:rsidR="002A7CD5" w:rsidRPr="002A7CD5" w14:paraId="55FBFE0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7969DE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1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33CAE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300714</w:t>
            </w:r>
          </w:p>
        </w:tc>
      </w:tr>
      <w:tr w:rsidR="002A7CD5" w:rsidRPr="002A7CD5" w14:paraId="1565AE8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F4CFA8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9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34F34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04967</w:t>
            </w:r>
          </w:p>
        </w:tc>
      </w:tr>
      <w:tr w:rsidR="002A7CD5" w:rsidRPr="002A7CD5" w14:paraId="1F5E371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8E552A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Entrop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0A1845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883144</w:t>
            </w:r>
          </w:p>
        </w:tc>
      </w:tr>
      <w:tr w:rsidR="002A7CD5" w:rsidRPr="002A7CD5" w14:paraId="64600EF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C7496D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InterquartileRan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FCBB15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497264</w:t>
            </w:r>
          </w:p>
        </w:tc>
      </w:tr>
      <w:tr w:rsidR="002A7CD5" w:rsidRPr="002A7CD5" w14:paraId="3332B80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42B96F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MeanAbsoluteDevi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4C3FA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90347</w:t>
            </w:r>
          </w:p>
        </w:tc>
      </w:tr>
      <w:tr w:rsidR="002A7CD5" w:rsidRPr="002A7CD5" w14:paraId="4272AE1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BCB57B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Me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EFBEA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77946</w:t>
            </w:r>
          </w:p>
        </w:tc>
      </w:tr>
      <w:tr w:rsidR="002A7CD5" w:rsidRPr="002A7CD5" w14:paraId="0937609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48E826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Medi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A2C86A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630188</w:t>
            </w:r>
          </w:p>
        </w:tc>
      </w:tr>
      <w:tr w:rsidR="002A7CD5" w:rsidRPr="002A7CD5" w14:paraId="50980CB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C81F84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RobustMeanAbsoluteDevi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1E405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385952</w:t>
            </w:r>
          </w:p>
        </w:tc>
      </w:tr>
      <w:tr w:rsidR="002A7CD5" w:rsidRPr="002A7CD5" w14:paraId="26C3443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42BEB7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RootMeanSquar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3F6310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274229</w:t>
            </w:r>
          </w:p>
        </w:tc>
      </w:tr>
      <w:tr w:rsidR="002A7CD5" w:rsidRPr="002A7CD5" w14:paraId="4F895F9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C1BC83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firstorder_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DBE91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644518</w:t>
            </w:r>
          </w:p>
        </w:tc>
      </w:tr>
      <w:tr w:rsidR="002A7CD5" w:rsidRPr="002A7CD5" w14:paraId="444F479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425B81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Autocorrel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15259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30201</w:t>
            </w:r>
          </w:p>
        </w:tc>
      </w:tr>
      <w:tr w:rsidR="002A7CD5" w:rsidRPr="002A7CD5" w14:paraId="00BFCA0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07AB89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ClusterTendenc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07291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269199</w:t>
            </w:r>
          </w:p>
        </w:tc>
      </w:tr>
      <w:tr w:rsidR="002A7CD5" w:rsidRPr="002A7CD5" w14:paraId="03A4B99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8B5EF1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6A1436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045406</w:t>
            </w:r>
          </w:p>
        </w:tc>
      </w:tr>
      <w:tr w:rsidR="002A7CD5" w:rsidRPr="002A7CD5" w14:paraId="4C55564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171900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Difference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AF4E2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80161</w:t>
            </w:r>
          </w:p>
        </w:tc>
      </w:tr>
      <w:tr w:rsidR="002A7CD5" w:rsidRPr="002A7CD5" w14:paraId="2CABD2A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0DBB92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DifferenceEntrop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85B2BC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251963</w:t>
            </w:r>
          </w:p>
        </w:tc>
      </w:tr>
      <w:tr w:rsidR="002A7CD5" w:rsidRPr="002A7CD5" w14:paraId="7AB9803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6BE2A9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Difference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7424E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879136</w:t>
            </w:r>
          </w:p>
        </w:tc>
      </w:tr>
      <w:tr w:rsidR="002A7CD5" w:rsidRPr="002A7CD5" w14:paraId="3B92ABE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979DD2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I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326338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939424</w:t>
            </w:r>
          </w:p>
        </w:tc>
      </w:tr>
      <w:tr w:rsidR="002A7CD5" w:rsidRPr="002A7CD5" w14:paraId="214E5D8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4D8FD0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Idm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36EEB8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30159</w:t>
            </w:r>
          </w:p>
        </w:tc>
      </w:tr>
      <w:tr w:rsidR="002A7CD5" w:rsidRPr="002A7CD5" w14:paraId="0BAEB29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667DD5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Inverse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A21FE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43744</w:t>
            </w:r>
          </w:p>
        </w:tc>
      </w:tr>
      <w:tr w:rsidR="002A7CD5" w:rsidRPr="002A7CD5" w14:paraId="30E64B4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806243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Joint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A9531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409798</w:t>
            </w:r>
          </w:p>
        </w:tc>
      </w:tr>
      <w:tr w:rsidR="002A7CD5" w:rsidRPr="002A7CD5" w14:paraId="7E95145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DE321D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JointEntrop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96D5C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903398</w:t>
            </w:r>
          </w:p>
        </w:tc>
      </w:tr>
      <w:tr w:rsidR="002A7CD5" w:rsidRPr="002A7CD5" w14:paraId="2695857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83ABCB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Sum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66108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4098</w:t>
            </w:r>
          </w:p>
        </w:tc>
      </w:tr>
      <w:tr w:rsidR="002A7CD5" w:rsidRPr="002A7CD5" w14:paraId="43FFA68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12D8EA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SumEntrop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C5880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11896</w:t>
            </w:r>
          </w:p>
        </w:tc>
      </w:tr>
      <w:tr w:rsidR="002A7CD5" w:rsidRPr="002A7CD5" w14:paraId="3E738D5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1A4F8F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cm_SumSquare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EFE6B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518081</w:t>
            </w:r>
          </w:p>
        </w:tc>
      </w:tr>
      <w:tr w:rsidR="002A7CD5" w:rsidRPr="002A7CD5" w14:paraId="6AE2F5F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201402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dm_DependenceNonUniformityNormaliz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5070F4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83697</w:t>
            </w:r>
          </w:p>
        </w:tc>
      </w:tr>
      <w:tr w:rsidR="002A7CD5" w:rsidRPr="002A7CD5" w14:paraId="4DE601C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003857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dm_GrayLevel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22D8D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630407</w:t>
            </w:r>
          </w:p>
        </w:tc>
      </w:tr>
      <w:tr w:rsidR="002A7CD5" w:rsidRPr="002A7CD5" w14:paraId="538CF18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BDE2BC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quare_gldm_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542ED0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30597</w:t>
            </w:r>
          </w:p>
        </w:tc>
      </w:tr>
      <w:tr w:rsidR="002A7CD5" w:rsidRPr="002A7CD5" w14:paraId="10A857D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11B824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dm_SmallDependence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762497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60275</w:t>
            </w:r>
          </w:p>
        </w:tc>
      </w:tr>
      <w:tr w:rsidR="002A7CD5" w:rsidRPr="002A7CD5" w14:paraId="3FE28C0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53F444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dm_SmallDependence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2C0C5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34268</w:t>
            </w:r>
          </w:p>
        </w:tc>
      </w:tr>
      <w:tr w:rsidR="002A7CD5" w:rsidRPr="002A7CD5" w14:paraId="24C7B82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12285E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rlm_HighGrayLevelRun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47843A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16822</w:t>
            </w:r>
          </w:p>
        </w:tc>
      </w:tr>
      <w:tr w:rsidR="002A7CD5" w:rsidRPr="002A7CD5" w14:paraId="6AD5486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CEFA3C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rlm_LongRun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069EDD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14945</w:t>
            </w:r>
          </w:p>
        </w:tc>
      </w:tr>
      <w:tr w:rsidR="002A7CD5" w:rsidRPr="002A7CD5" w14:paraId="093AED3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348BE8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rlm_ShortRun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8C2837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188706</w:t>
            </w:r>
          </w:p>
        </w:tc>
      </w:tr>
      <w:tr w:rsidR="002A7CD5" w:rsidRPr="002A7CD5" w14:paraId="61F39E5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4ABF1B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glszm_ZonePercent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63AD1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90668</w:t>
            </w:r>
          </w:p>
        </w:tc>
      </w:tr>
      <w:tr w:rsidR="002A7CD5" w:rsidRPr="002A7CD5" w14:paraId="4CA3189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A0DA99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_ngtdm_Strength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311FF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268043</w:t>
            </w:r>
          </w:p>
        </w:tc>
      </w:tr>
      <w:tr w:rsidR="002A7CD5" w:rsidRPr="002A7CD5" w14:paraId="5BF6341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7F37A5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firstorder_1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A8ACB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589434</w:t>
            </w:r>
          </w:p>
        </w:tc>
      </w:tr>
      <w:tr w:rsidR="002A7CD5" w:rsidRPr="002A7CD5" w14:paraId="779A765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F39CAE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firstorder_9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72A94C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358349</w:t>
            </w:r>
          </w:p>
        </w:tc>
      </w:tr>
      <w:tr w:rsidR="002A7CD5" w:rsidRPr="002A7CD5" w14:paraId="6992DD0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BBB2F4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firstorder_Me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12069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12441</w:t>
            </w:r>
          </w:p>
        </w:tc>
      </w:tr>
      <w:tr w:rsidR="002A7CD5" w:rsidRPr="002A7CD5" w14:paraId="20550FF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236A5D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firstorder_Medi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58527C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74401</w:t>
            </w:r>
          </w:p>
        </w:tc>
      </w:tr>
      <w:tr w:rsidR="002A7CD5" w:rsidRPr="002A7CD5" w14:paraId="2A78FDD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A52091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firstorder_RootMeanSquar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337E1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193216</w:t>
            </w:r>
          </w:p>
        </w:tc>
      </w:tr>
      <w:tr w:rsidR="002A7CD5" w:rsidRPr="002A7CD5" w14:paraId="16E26F8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EADFD0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ngtd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D03DD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11277</w:t>
            </w:r>
          </w:p>
        </w:tc>
      </w:tr>
      <w:tr w:rsidR="002A7CD5" w:rsidRPr="002A7CD5" w14:paraId="27EEFF3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7DC531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reroot_ngtdm_Strength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A6CB88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489032</w:t>
            </w:r>
          </w:p>
        </w:tc>
      </w:tr>
      <w:tr w:rsidR="002A7CD5" w:rsidRPr="002A7CD5" w14:paraId="07A1A8D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6C185F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H_gldm_LargeDependenceLow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3E572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618371</w:t>
            </w:r>
          </w:p>
        </w:tc>
      </w:tr>
      <w:tr w:rsidR="002A7CD5" w:rsidRPr="002A7CD5" w14:paraId="1F05E06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FD712C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H_gldm_Low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F7370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540077</w:t>
            </w:r>
          </w:p>
        </w:tc>
      </w:tr>
      <w:tr w:rsidR="002A7CD5" w:rsidRPr="002A7CD5" w14:paraId="7CAF9B0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F7DB9D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H_glrlm_LongRunLow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5017D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340902</w:t>
            </w:r>
          </w:p>
        </w:tc>
      </w:tr>
      <w:tr w:rsidR="002A7CD5" w:rsidRPr="002A7CD5" w14:paraId="6284F8F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7DB220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H_glrlm_LowGrayLevelRun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B623B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335327</w:t>
            </w:r>
          </w:p>
        </w:tc>
      </w:tr>
      <w:tr w:rsidR="002A7CD5" w:rsidRPr="002A7CD5" w14:paraId="0BFA127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2504BF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H_glszm_LowGrayLevelZone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7EFE9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77826</w:t>
            </w:r>
          </w:p>
        </w:tc>
      </w:tr>
      <w:tr w:rsidR="002A7CD5" w:rsidRPr="002A7CD5" w14:paraId="4615B01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3A2516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H_glszm_ZoneEntrop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19491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263674</w:t>
            </w:r>
          </w:p>
        </w:tc>
      </w:tr>
      <w:tr w:rsidR="002A7CD5" w:rsidRPr="002A7CD5" w14:paraId="527CE7F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910B5F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firstorder_Maximum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22E37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080344</w:t>
            </w:r>
          </w:p>
        </w:tc>
      </w:tr>
      <w:tr w:rsidR="002A7CD5" w:rsidRPr="002A7CD5" w14:paraId="431351D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CDB5D6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firstorder_Minimum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9BD3A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38136</w:t>
            </w:r>
          </w:p>
        </w:tc>
      </w:tr>
      <w:tr w:rsidR="002A7CD5" w:rsidRPr="002A7CD5" w14:paraId="76221FF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738347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firstorder_Ran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42C23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11571</w:t>
            </w:r>
          </w:p>
        </w:tc>
      </w:tr>
      <w:tr w:rsidR="002A7CD5" w:rsidRPr="002A7CD5" w14:paraId="5758553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630E1A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cm_Autocorrel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4CBF6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06082</w:t>
            </w:r>
          </w:p>
        </w:tc>
      </w:tr>
      <w:tr w:rsidR="002A7CD5" w:rsidRPr="002A7CD5" w14:paraId="05A0761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2CA2E2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cm_ClusterPromine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5A05E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72532</w:t>
            </w:r>
          </w:p>
        </w:tc>
      </w:tr>
      <w:tr w:rsidR="002A7CD5" w:rsidRPr="002A7CD5" w14:paraId="48D03D4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7DDF7C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cm_Joint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78C2A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91472</w:t>
            </w:r>
          </w:p>
        </w:tc>
      </w:tr>
      <w:tr w:rsidR="002A7CD5" w:rsidRPr="002A7CD5" w14:paraId="33D8612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7CBF15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cm_Sum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5F6459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91471</w:t>
            </w:r>
          </w:p>
        </w:tc>
      </w:tr>
      <w:tr w:rsidR="002A7CD5" w:rsidRPr="002A7CD5" w14:paraId="30EF12E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F1346C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dm_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8FB3B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08177</w:t>
            </w:r>
          </w:p>
        </w:tc>
      </w:tr>
      <w:tr w:rsidR="002A7CD5" w:rsidRPr="002A7CD5" w14:paraId="02E8F4E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EB51F6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dm_LargeDependence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5838DE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73527</w:t>
            </w:r>
          </w:p>
        </w:tc>
      </w:tr>
      <w:tr w:rsidR="002A7CD5" w:rsidRPr="002A7CD5" w14:paraId="6A44A38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E07E4A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dm_SmallDependence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FDCF23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45788</w:t>
            </w:r>
          </w:p>
        </w:tc>
      </w:tr>
      <w:tr w:rsidR="002A7CD5" w:rsidRPr="002A7CD5" w14:paraId="7606359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64389A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rlm_HighGrayLevelRun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04AA4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09295</w:t>
            </w:r>
          </w:p>
        </w:tc>
      </w:tr>
      <w:tr w:rsidR="002A7CD5" w:rsidRPr="002A7CD5" w14:paraId="142F735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743F2F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rlm_LongRun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4CC143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78113</w:t>
            </w:r>
          </w:p>
        </w:tc>
      </w:tr>
      <w:tr w:rsidR="002A7CD5" w:rsidRPr="002A7CD5" w14:paraId="0EF0F1A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B67CA4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rlm_ShortRun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C72C0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91352</w:t>
            </w:r>
          </w:p>
        </w:tc>
      </w:tr>
      <w:tr w:rsidR="002A7CD5" w:rsidRPr="002A7CD5" w14:paraId="215420E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C7400E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szm_GrayLevel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953078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37171</w:t>
            </w:r>
          </w:p>
        </w:tc>
      </w:tr>
      <w:tr w:rsidR="002A7CD5" w:rsidRPr="002A7CD5" w14:paraId="22BBE35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37E2DF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szm_HighGrayLevelZone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B6D2A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8522</w:t>
            </w:r>
          </w:p>
        </w:tc>
      </w:tr>
      <w:tr w:rsidR="002A7CD5" w:rsidRPr="002A7CD5" w14:paraId="6903FF8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D0CC9C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glszm_SmallArea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EA4F2D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12495</w:t>
            </w:r>
          </w:p>
        </w:tc>
      </w:tr>
      <w:tr w:rsidR="002A7CD5" w:rsidRPr="002A7CD5" w14:paraId="6145BC3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96E184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ngtdm_Complexit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A67E3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15551</w:t>
            </w:r>
          </w:p>
        </w:tc>
      </w:tr>
      <w:tr w:rsidR="002A7CD5" w:rsidRPr="002A7CD5" w14:paraId="60EFE46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B52133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HH_ngtd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B74C1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15301</w:t>
            </w:r>
          </w:p>
        </w:tc>
      </w:tr>
      <w:tr w:rsidR="002A7CD5" w:rsidRPr="002A7CD5" w14:paraId="76DB5F2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E1A248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L_firstorder_1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BF8121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15278</w:t>
            </w:r>
          </w:p>
        </w:tc>
      </w:tr>
      <w:tr w:rsidR="002A7CD5" w:rsidRPr="002A7CD5" w14:paraId="7E3676F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8DEA18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HLL_firstorder_9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E6A43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222974</w:t>
            </w:r>
          </w:p>
        </w:tc>
      </w:tr>
      <w:tr w:rsidR="002A7CD5" w:rsidRPr="002A7CD5" w14:paraId="40F77B6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A7FE44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firstorder_InterquartileRan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765A1A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86168</w:t>
            </w:r>
          </w:p>
        </w:tc>
      </w:tr>
      <w:tr w:rsidR="002A7CD5" w:rsidRPr="002A7CD5" w14:paraId="2A26A00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146024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firstorder_MeanAbsoluteDevi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5D2FC5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46276</w:t>
            </w:r>
          </w:p>
        </w:tc>
      </w:tr>
      <w:tr w:rsidR="002A7CD5" w:rsidRPr="002A7CD5" w14:paraId="01D6479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6D6A01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firstorder_RobustMeanAbsoluteDevi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2C7460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925774</w:t>
            </w:r>
          </w:p>
        </w:tc>
      </w:tr>
      <w:tr w:rsidR="002A7CD5" w:rsidRPr="002A7CD5" w14:paraId="4215F5D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4847B6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firstorder_RootMeanSquar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7E6C8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552685</w:t>
            </w:r>
          </w:p>
        </w:tc>
      </w:tr>
      <w:tr w:rsidR="002A7CD5" w:rsidRPr="002A7CD5" w14:paraId="2AE2B9A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F853CE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firstorder_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7E572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71941</w:t>
            </w:r>
          </w:p>
        </w:tc>
      </w:tr>
      <w:tr w:rsidR="002A7CD5" w:rsidRPr="002A7CD5" w14:paraId="37A692A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6F91BE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cm_ClusterTendenc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AF42E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62459</w:t>
            </w:r>
          </w:p>
        </w:tc>
      </w:tr>
      <w:tr w:rsidR="002A7CD5" w:rsidRPr="002A7CD5" w14:paraId="78108D6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C54D86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c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FDAE3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329569</w:t>
            </w:r>
          </w:p>
        </w:tc>
      </w:tr>
      <w:tr w:rsidR="002A7CD5" w:rsidRPr="002A7CD5" w14:paraId="19E707B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E0D8F12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cm_Difference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3679A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943451</w:t>
            </w:r>
          </w:p>
        </w:tc>
      </w:tr>
      <w:tr w:rsidR="002A7CD5" w:rsidRPr="002A7CD5" w14:paraId="1FF263D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F20BD5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cm_Difference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0CB11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889482</w:t>
            </w:r>
          </w:p>
        </w:tc>
      </w:tr>
      <w:tr w:rsidR="002A7CD5" w:rsidRPr="002A7CD5" w14:paraId="6D90393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0ED40E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cm_Inverse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E03CF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0997</w:t>
            </w:r>
          </w:p>
        </w:tc>
      </w:tr>
      <w:tr w:rsidR="002A7CD5" w:rsidRPr="002A7CD5" w14:paraId="0443100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0EF7FCB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cm_SumSquare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F066AF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563456</w:t>
            </w:r>
          </w:p>
        </w:tc>
      </w:tr>
      <w:tr w:rsidR="002A7CD5" w:rsidRPr="002A7CD5" w14:paraId="3A7EF6F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BCAA52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dm_DependenceNonUniformityNormaliz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2E7D0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439226</w:t>
            </w:r>
          </w:p>
        </w:tc>
      </w:tr>
      <w:tr w:rsidR="002A7CD5" w:rsidRPr="002A7CD5" w14:paraId="42B2A94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3D54CE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dm_GrayLevel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F323D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660051</w:t>
            </w:r>
          </w:p>
        </w:tc>
      </w:tr>
      <w:tr w:rsidR="002A7CD5" w:rsidRPr="002A7CD5" w14:paraId="5505B28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B13D44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dm_SmallDependence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C4052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190907</w:t>
            </w:r>
          </w:p>
        </w:tc>
      </w:tr>
      <w:tr w:rsidR="002A7CD5" w:rsidRPr="002A7CD5" w14:paraId="50FDC68B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69FDD2F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rlm_GrayLevel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F5279E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60169</w:t>
            </w:r>
          </w:p>
        </w:tc>
      </w:tr>
      <w:tr w:rsidR="002A7CD5" w:rsidRPr="002A7CD5" w14:paraId="607145B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2B69CC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rlm_RunEntrop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A9A02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16707</w:t>
            </w:r>
          </w:p>
        </w:tc>
      </w:tr>
      <w:tr w:rsidR="002A7CD5" w:rsidRPr="002A7CD5" w14:paraId="36136A2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48D5A7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szm_GrayLevel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D5971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68278</w:t>
            </w:r>
          </w:p>
        </w:tc>
      </w:tr>
      <w:tr w:rsidR="002A7CD5" w:rsidRPr="002A7CD5" w14:paraId="2E71C36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1DB8D8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glszm_ZonePercent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ED0E1C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64591</w:t>
            </w:r>
          </w:p>
        </w:tc>
      </w:tr>
      <w:tr w:rsidR="002A7CD5" w:rsidRPr="002A7CD5" w14:paraId="4E7342A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D61AD2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ngtd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3D1C4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289154</w:t>
            </w:r>
          </w:p>
        </w:tc>
      </w:tr>
      <w:tr w:rsidR="002A7CD5" w:rsidRPr="002A7CD5" w14:paraId="2A2ED9D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6D0357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L_ngtdm_Strength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9EFBC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008828</w:t>
            </w:r>
          </w:p>
        </w:tc>
      </w:tr>
      <w:tr w:rsidR="002A7CD5" w:rsidRPr="002A7CD5" w14:paraId="5814C83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266E19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H_glcm_Idm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FE966A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539984</w:t>
            </w:r>
          </w:p>
        </w:tc>
      </w:tr>
      <w:tr w:rsidR="002A7CD5" w:rsidRPr="002A7CD5" w14:paraId="3E52E16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0530B1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H_glcm_Id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DCD13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757056</w:t>
            </w:r>
          </w:p>
        </w:tc>
      </w:tr>
      <w:tr w:rsidR="002A7CD5" w:rsidRPr="002A7CD5" w14:paraId="7F33079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C9D1B4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H_glrlm_ShortRunLow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2C793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320032</w:t>
            </w:r>
          </w:p>
        </w:tc>
      </w:tr>
      <w:tr w:rsidR="002A7CD5" w:rsidRPr="002A7CD5" w14:paraId="39DDF5AD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3B66F0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H_ngtd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8CDCA7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09606</w:t>
            </w:r>
          </w:p>
        </w:tc>
      </w:tr>
      <w:tr w:rsidR="002A7CD5" w:rsidRPr="002A7CD5" w14:paraId="652A7B97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326C6A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firstorder_Kurto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9F3E6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82188</w:t>
            </w:r>
          </w:p>
        </w:tc>
      </w:tr>
      <w:tr w:rsidR="002A7CD5" w:rsidRPr="002A7CD5" w14:paraId="06F06A4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9D43F33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firstorder_Maximum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E895E3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246285</w:t>
            </w:r>
          </w:p>
        </w:tc>
      </w:tr>
      <w:tr w:rsidR="002A7CD5" w:rsidRPr="002A7CD5" w14:paraId="190648F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029064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firstorder_Minimum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0E269E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673618</w:t>
            </w:r>
          </w:p>
        </w:tc>
      </w:tr>
      <w:tr w:rsidR="002A7CD5" w:rsidRPr="002A7CD5" w14:paraId="1CAECD5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12926F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firstorder_Ran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C863F0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20502</w:t>
            </w:r>
          </w:p>
        </w:tc>
      </w:tr>
      <w:tr w:rsidR="002A7CD5" w:rsidRPr="002A7CD5" w14:paraId="0DCBDA2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9089D0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cm_Autocorrel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7D239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62952</w:t>
            </w:r>
          </w:p>
        </w:tc>
      </w:tr>
      <w:tr w:rsidR="002A7CD5" w:rsidRPr="002A7CD5" w14:paraId="1DCE8BE6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07C289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cm_ClusterPromine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2ED5D8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32826</w:t>
            </w:r>
          </w:p>
        </w:tc>
      </w:tr>
      <w:tr w:rsidR="002A7CD5" w:rsidRPr="002A7CD5" w14:paraId="14BCDDD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7D9B48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cm_DifferenceVarianc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EF347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7173</w:t>
            </w:r>
          </w:p>
        </w:tc>
      </w:tr>
      <w:tr w:rsidR="002A7CD5" w:rsidRPr="002A7CD5" w14:paraId="7C18D54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C97AA2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cm_MaximumProbabilit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671EE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288465</w:t>
            </w:r>
          </w:p>
        </w:tc>
      </w:tr>
      <w:tr w:rsidR="002A7CD5" w:rsidRPr="002A7CD5" w14:paraId="7CFDFF0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FBC38A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dm_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D6295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62079</w:t>
            </w:r>
          </w:p>
        </w:tc>
      </w:tr>
      <w:tr w:rsidR="002A7CD5" w:rsidRPr="002A7CD5" w14:paraId="384DAE2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72D570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dm_LargeDependence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709D41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24794</w:t>
            </w:r>
          </w:p>
        </w:tc>
      </w:tr>
      <w:tr w:rsidR="002A7CD5" w:rsidRPr="002A7CD5" w14:paraId="203552F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71F5C26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dm_SmallDependence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1EDDF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28355</w:t>
            </w:r>
          </w:p>
        </w:tc>
      </w:tr>
      <w:tr w:rsidR="002A7CD5" w:rsidRPr="002A7CD5" w14:paraId="05DF4FD8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8BCEDE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rlm_HighGrayLevelRun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00844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62936</w:t>
            </w:r>
          </w:p>
        </w:tc>
      </w:tr>
      <w:tr w:rsidR="002A7CD5" w:rsidRPr="002A7CD5" w14:paraId="7565B85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306BFD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rlm_LongRun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4FAD26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567064</w:t>
            </w:r>
          </w:p>
        </w:tc>
      </w:tr>
      <w:tr w:rsidR="002A7CD5" w:rsidRPr="002A7CD5" w14:paraId="16943B69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A5CD68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glrlm_ShortRunHighGrayLevel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9F412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33732</w:t>
            </w:r>
          </w:p>
        </w:tc>
      </w:tr>
      <w:tr w:rsidR="002A7CD5" w:rsidRPr="002A7CD5" w14:paraId="38EDC65E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FB7D960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HH_ngtdm_Complexit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1B147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91635</w:t>
            </w:r>
          </w:p>
        </w:tc>
      </w:tr>
      <w:tr w:rsidR="002A7CD5" w:rsidRPr="002A7CD5" w14:paraId="152D86C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4DFDE8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L_firstorder_1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B6823A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234982</w:t>
            </w:r>
          </w:p>
        </w:tc>
      </w:tr>
      <w:tr w:rsidR="002A7CD5" w:rsidRPr="002A7CD5" w14:paraId="31641893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E976AF7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L_firstorder_90Percentile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EF38D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624807</w:t>
            </w:r>
          </w:p>
        </w:tc>
      </w:tr>
      <w:tr w:rsidR="002A7CD5" w:rsidRPr="002A7CD5" w14:paraId="6CA2211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80F8708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firstorder_InterquartileRan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BC309F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660876</w:t>
            </w:r>
          </w:p>
        </w:tc>
      </w:tr>
      <w:tr w:rsidR="002A7CD5" w:rsidRPr="002A7CD5" w14:paraId="556BB90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2DD888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firstorder_Me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CBEDBA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11196</w:t>
            </w:r>
          </w:p>
        </w:tc>
      </w:tr>
      <w:tr w:rsidR="002A7CD5" w:rsidRPr="002A7CD5" w14:paraId="38272AEA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0A563A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firstorder_Media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3ED0D62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38205</w:t>
            </w:r>
          </w:p>
        </w:tc>
      </w:tr>
      <w:tr w:rsidR="002A7CD5" w:rsidRPr="002A7CD5" w14:paraId="1E62702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1A62355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firstorder_RobustMeanAbsoluteDeviation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A642E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220329</w:t>
            </w:r>
          </w:p>
        </w:tc>
      </w:tr>
      <w:tr w:rsidR="002A7CD5" w:rsidRPr="002A7CD5" w14:paraId="03727891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174DA3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firstorder_RootMeanSquar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AE522BD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430652</w:t>
            </w:r>
          </w:p>
        </w:tc>
      </w:tr>
      <w:tr w:rsidR="002A7CD5" w:rsidRPr="002A7CD5" w14:paraId="568B9662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988063A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glcm_ClusterTendency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63B7B6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803977</w:t>
            </w:r>
          </w:p>
        </w:tc>
      </w:tr>
      <w:tr w:rsidR="002A7CD5" w:rsidRPr="002A7CD5" w14:paraId="02B68E0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415229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glcm_Contrast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9DBDCE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475401</w:t>
            </w:r>
          </w:p>
        </w:tc>
      </w:tr>
      <w:tr w:rsidR="002A7CD5" w:rsidRPr="002A7CD5" w14:paraId="64F9F1A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0731249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glcm_DifferenceAverage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914467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557141</w:t>
            </w:r>
          </w:p>
        </w:tc>
      </w:tr>
      <w:tr w:rsidR="002A7CD5" w:rsidRPr="002A7CD5" w14:paraId="731C2E7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3B812B1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glcm_SumSquare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B202A5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25851</w:t>
            </w:r>
          </w:p>
        </w:tc>
      </w:tr>
      <w:tr w:rsidR="002A7CD5" w:rsidRPr="002A7CD5" w14:paraId="4BBC0BC0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B2F396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gldm_DependenceNonUniformityNormaliz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B9609B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315401</w:t>
            </w:r>
          </w:p>
        </w:tc>
      </w:tr>
      <w:tr w:rsidR="002A7CD5" w:rsidRPr="002A7CD5" w14:paraId="165C33FF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81B9EE4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gldm_SmallDependenceEmphasis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AB5803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3305175</w:t>
            </w:r>
          </w:p>
        </w:tc>
      </w:tr>
      <w:tr w:rsidR="002A7CD5" w:rsidRPr="002A7CD5" w14:paraId="6A9FB66C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A438D5C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glszm_SizeZoneNonUniformityNormalized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92E674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836058</w:t>
            </w:r>
          </w:p>
        </w:tc>
      </w:tr>
      <w:tr w:rsidR="002A7CD5" w:rsidRPr="002A7CD5" w14:paraId="222B8095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C26359D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LLL_ngtdm_Contrast_AD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0E37C7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403276</w:t>
            </w:r>
          </w:p>
        </w:tc>
      </w:tr>
      <w:tr w:rsidR="002A7CD5" w:rsidRPr="002A7CD5" w14:paraId="60C8C984" w14:textId="77777777" w:rsidTr="002A7CD5">
        <w:trPr>
          <w:trHeight w:val="292"/>
          <w:jc w:val="center"/>
        </w:trPr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9F09E4E" w14:textId="77777777" w:rsidR="002A7CD5" w:rsidRPr="002A7CD5" w:rsidRDefault="002A7CD5" w:rsidP="002A7C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velet-</w:t>
            </w:r>
            <w:proofErr w:type="spellStart"/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LL_ngtdm_Strength_ADC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EF60FCC" w14:textId="77777777" w:rsidR="002A7CD5" w:rsidRPr="002A7CD5" w:rsidRDefault="002A7CD5" w:rsidP="002A7CD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7C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038633</w:t>
            </w:r>
          </w:p>
        </w:tc>
      </w:tr>
    </w:tbl>
    <w:p w14:paraId="645BC35D" w14:textId="77777777" w:rsidR="004E51DB" w:rsidRDefault="004E51DB">
      <w:pPr>
        <w:rPr>
          <w:rFonts w:hint="eastAsia"/>
        </w:rPr>
      </w:pPr>
    </w:p>
    <w:sectPr w:rsidR="004E5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4370DA" w14:textId="77777777" w:rsidR="00DA58C9" w:rsidRDefault="00DA58C9" w:rsidP="002A7CD5">
      <w:pPr>
        <w:rPr>
          <w:rFonts w:hint="eastAsia"/>
        </w:rPr>
      </w:pPr>
      <w:r>
        <w:separator/>
      </w:r>
    </w:p>
  </w:endnote>
  <w:endnote w:type="continuationSeparator" w:id="0">
    <w:p w14:paraId="7B46E1FF" w14:textId="77777777" w:rsidR="00DA58C9" w:rsidRDefault="00DA58C9" w:rsidP="002A7C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2DE04" w14:textId="77777777" w:rsidR="00DA58C9" w:rsidRDefault="00DA58C9" w:rsidP="002A7CD5">
      <w:pPr>
        <w:rPr>
          <w:rFonts w:hint="eastAsia"/>
        </w:rPr>
      </w:pPr>
      <w:r>
        <w:separator/>
      </w:r>
    </w:p>
  </w:footnote>
  <w:footnote w:type="continuationSeparator" w:id="0">
    <w:p w14:paraId="5CB1E4B1" w14:textId="77777777" w:rsidR="00DA58C9" w:rsidRDefault="00DA58C9" w:rsidP="002A7C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7792"/>
    <w:rsid w:val="00073F7C"/>
    <w:rsid w:val="002A081D"/>
    <w:rsid w:val="002A7CD5"/>
    <w:rsid w:val="004E51DB"/>
    <w:rsid w:val="00624F1E"/>
    <w:rsid w:val="00627792"/>
    <w:rsid w:val="00681327"/>
    <w:rsid w:val="00851367"/>
    <w:rsid w:val="008F1615"/>
    <w:rsid w:val="008F4EB5"/>
    <w:rsid w:val="00C50FC7"/>
    <w:rsid w:val="00CD500D"/>
    <w:rsid w:val="00DA58C9"/>
    <w:rsid w:val="00F1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BA4D6"/>
  <w15:chartTrackingRefBased/>
  <w15:docId w15:val="{75C7CB8A-DB78-4B8E-8CE1-1BB8123D2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C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C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CD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A7CD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A7CD5"/>
    <w:rPr>
      <w:color w:val="800080"/>
      <w:u w:val="single"/>
    </w:rPr>
  </w:style>
  <w:style w:type="paragraph" w:customStyle="1" w:styleId="msonormal0">
    <w:name w:val="msonormal"/>
    <w:basedOn w:val="a"/>
    <w:rsid w:val="002A7C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62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2742</Words>
  <Characters>15632</Characters>
  <Application>Microsoft Office Word</Application>
  <DocSecurity>0</DocSecurity>
  <Lines>130</Lines>
  <Paragraphs>36</Paragraphs>
  <ScaleCrop>false</ScaleCrop>
  <Company/>
  <LinksUpToDate>false</LinksUpToDate>
  <CharactersWithSpaces>18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xiao</dc:creator>
  <cp:keywords/>
  <dc:description/>
  <cp:lastModifiedBy>qi xiao</cp:lastModifiedBy>
  <cp:revision>4</cp:revision>
  <dcterms:created xsi:type="dcterms:W3CDTF">2023-10-10T07:52:00Z</dcterms:created>
  <dcterms:modified xsi:type="dcterms:W3CDTF">2024-08-15T02:11:00Z</dcterms:modified>
</cp:coreProperties>
</file>